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E071AA">
      <w:pP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1354455" cy="5257800"/>
            <wp:effectExtent l="0" t="0" r="0" b="17145"/>
            <wp:docPr id="1" name="图片 1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35445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11C81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upplement Figure 1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: Risk of bias summary.</w:t>
      </w:r>
    </w:p>
    <w:p w14:paraId="37F713C8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B2A4BAE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76AAA88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B923416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4D0FE2C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89E0621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AC4A03F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2750540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2F3433F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7F387CF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6854BEB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793DD31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C83F4A6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F5F3577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1FB53C2A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01B3DCC0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06AB9D0E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E816A98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CF374A9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5269B0E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02971CFC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57D0E0C5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0713C85A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6B4DDA4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50E7CB13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F4E5159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F81218D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56B66B02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589216D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61635D16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54368D4B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1770" cy="2226945"/>
            <wp:effectExtent l="0" t="0" r="11430" b="8255"/>
            <wp:docPr id="4" name="图片 4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Supplement Figure 2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Risk of bias graph.</w:t>
      </w:r>
    </w:p>
    <w:p w14:paraId="65B83594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4596C93A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18C33F02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480287B2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20D8A24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57B48910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67F4DEE9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45460D37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00E220A1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66427307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FB72180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45BDCC50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590DA86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C2C0D69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5CD5245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133CF8CD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454E29D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659B398D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53B78526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07145016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6587922F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490EEAF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164E9148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84D8FCB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4F77ABB9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6FCFC3BD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04B8B3F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CAA28E5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5012582F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690C0AF1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63F4CF5C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428711EC">
      <w:pPr>
        <w:jc w:val="both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83200" cy="4069715"/>
            <wp:effectExtent l="0" t="0" r="0" b="19685"/>
            <wp:docPr id="3" name="图片 3" descr="漏斗图拼图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漏斗图拼图 拷贝"/>
                    <pic:cNvPicPr>
                      <a:picLocks noChangeAspect="1"/>
                    </pic:cNvPicPr>
                  </pic:nvPicPr>
                  <pic:blipFill>
                    <a:blip r:embed="rId6"/>
                    <a:srcRect t="8739" r="44274" b="60920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28A7B"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 xml:space="preserve">Supplement Figure </w:t>
      </w: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Funnel plot analysis to evaluate the results of publication bias.</w:t>
      </w:r>
      <w:r>
        <w:rPr>
          <w:rFonts w:hint="eastAsia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: The funnel chart of total effective rate; B:The funnel chart of Self-rating depression scale; C: The funnel chart of Hamilton Depression Scale</w:t>
      </w:r>
    </w:p>
    <w:p w14:paraId="25F3FEB1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6161E88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422B764B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B44FE44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41A7560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CE837F5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24BB5D80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7191D5A5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AFF332A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3608AF00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1737976C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53EFB19E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47F0552E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0BB0C7D6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p w14:paraId="43100EFC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349115" cy="5316855"/>
            <wp:effectExtent l="0" t="0" r="19685" b="17145"/>
            <wp:docPr id="5" name="图片 5" descr="Supplement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 Figure 3"/>
                    <pic:cNvPicPr>
                      <a:picLocks noChangeAspect="1"/>
                    </pic:cNvPicPr>
                  </pic:nvPicPr>
                  <pic:blipFill>
                    <a:blip r:embed="rId7"/>
                    <a:srcRect l="7857" r="39859" b="9659"/>
                    <a:stretch>
                      <a:fillRect/>
                    </a:stretch>
                  </pic:blipFill>
                  <pic:spPr>
                    <a:xfrm>
                      <a:off x="0" y="0"/>
                      <a:ext cx="4349115" cy="531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B5A1D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Supplement Figure 4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cupoints were Baihui, Yintang, Neiguan, and Shenmen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  <w:t>.</w:t>
      </w:r>
    </w:p>
    <w:p w14:paraId="3A28352E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94C7D"/>
    <w:rsid w:val="1FBFD256"/>
    <w:rsid w:val="39F70868"/>
    <w:rsid w:val="3B578006"/>
    <w:rsid w:val="3FF3F83F"/>
    <w:rsid w:val="4F3CE03F"/>
    <w:rsid w:val="56F7C33B"/>
    <w:rsid w:val="599121DE"/>
    <w:rsid w:val="5FFED504"/>
    <w:rsid w:val="69FD4A27"/>
    <w:rsid w:val="6FDFAC9F"/>
    <w:rsid w:val="7B6F04BE"/>
    <w:rsid w:val="7D954BDC"/>
    <w:rsid w:val="7FFFD688"/>
    <w:rsid w:val="85EFD0A7"/>
    <w:rsid w:val="B5B7819E"/>
    <w:rsid w:val="B7ADDDC1"/>
    <w:rsid w:val="BFF94C7D"/>
    <w:rsid w:val="D7FD2F3F"/>
    <w:rsid w:val="DF6611D9"/>
    <w:rsid w:val="DF9B5A4E"/>
    <w:rsid w:val="EB3F0CAF"/>
    <w:rsid w:val="FF9BC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0</Words>
  <Characters>332</Characters>
  <Lines>0</Lines>
  <Paragraphs>0</Paragraphs>
  <TotalTime>0</TotalTime>
  <ScaleCrop>false</ScaleCrop>
  <LinksUpToDate>false</LinksUpToDate>
  <CharactersWithSpaces>38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7:33:00Z</dcterms:created>
  <dc:creator>登对</dc:creator>
  <cp:lastModifiedBy>La1</cp:lastModifiedBy>
  <dcterms:modified xsi:type="dcterms:W3CDTF">2025-12-03T15:1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82AB4C68F1095548CDE2E69BA2A0526_43</vt:lpwstr>
  </property>
  <property fmtid="{D5CDD505-2E9C-101B-9397-08002B2CF9AE}" pid="4" name="KSOTemplateDocerSaveRecord">
    <vt:lpwstr>eyJoZGlkIjoiOTM5ZWZlN2FmMzFmNmVlYTJmNDI4ZTQwMzY4Y2E3ZDMiLCJ1c2VySWQiOiIxOTk4NDQxMzcifQ==</vt:lpwstr>
  </property>
</Properties>
</file>